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EDD9" w14:textId="77777777" w:rsidR="00BC632B" w:rsidRPr="00BD5B9B" w:rsidRDefault="00BC632B" w:rsidP="00BC632B">
      <w:pPr>
        <w:rPr>
          <w:rFonts w:ascii="Times New Roman" w:hAnsi="Times New Roman" w:cs="Times New Roman"/>
          <w:b/>
          <w:bCs/>
        </w:rPr>
      </w:pPr>
      <w:r w:rsidRPr="00BD5B9B">
        <w:rPr>
          <w:rFonts w:ascii="Times New Roman" w:hAnsi="Times New Roman" w:cs="Times New Roman"/>
          <w:b/>
          <w:bCs/>
        </w:rPr>
        <w:t>S7 Table. Contingency table between USAPS (0-12) and Numeric Scale (1-10) submitted to chi-square test (χ</w:t>
      </w:r>
      <w:r w:rsidRPr="009C2DF9">
        <w:rPr>
          <w:rFonts w:ascii="Times New Roman" w:hAnsi="Times New Roman" w:cs="Times New Roman"/>
          <w:b/>
          <w:bCs/>
          <w:vertAlign w:val="superscript"/>
        </w:rPr>
        <w:t>2</w:t>
      </w:r>
      <w:r w:rsidRPr="00BD5B9B">
        <w:rPr>
          <w:rFonts w:ascii="Times New Roman" w:hAnsi="Times New Roman" w:cs="Times New Roman"/>
          <w:b/>
          <w:bCs/>
        </w:rPr>
        <w:t xml:space="preserve">=1741.6; </w:t>
      </w:r>
      <w:proofErr w:type="spellStart"/>
      <w:r w:rsidRPr="00BD5B9B">
        <w:rPr>
          <w:rFonts w:ascii="Times New Roman" w:hAnsi="Times New Roman" w:cs="Times New Roman"/>
          <w:b/>
          <w:bCs/>
        </w:rPr>
        <w:t>df</w:t>
      </w:r>
      <w:proofErr w:type="spellEnd"/>
      <w:r w:rsidRPr="00BD5B9B">
        <w:rPr>
          <w:rFonts w:ascii="Times New Roman" w:hAnsi="Times New Roman" w:cs="Times New Roman"/>
          <w:b/>
          <w:bCs/>
        </w:rPr>
        <w:t>=108; p&lt; 2.2</w:t>
      </w:r>
      <w:r w:rsidRPr="00B916C5">
        <w:rPr>
          <w:rFonts w:ascii="Times New Roman" w:hAnsi="Times New Roman" w:cs="Times New Roman"/>
          <w:b/>
          <w:bCs/>
          <w:vertAlign w:val="superscript"/>
        </w:rPr>
        <w:t>-16</w:t>
      </w:r>
      <w:r w:rsidRPr="00BD5B9B">
        <w:rPr>
          <w:rFonts w:ascii="Times New Roman" w:hAnsi="Times New Roman" w:cs="Times New Roman"/>
          <w:b/>
          <w:bCs/>
        </w:rPr>
        <w:t>). Occurrence ≥ 10 is highlighted in grey.</w:t>
      </w:r>
    </w:p>
    <w:tbl>
      <w:tblPr>
        <w:tblStyle w:val="TableGrid"/>
        <w:tblW w:w="5288" w:type="dxa"/>
        <w:tblInd w:w="903" w:type="dxa"/>
        <w:tblCellMar>
          <w:left w:w="67" w:type="dxa"/>
          <w:right w:w="41" w:type="dxa"/>
        </w:tblCellMar>
        <w:tblLook w:val="04A0" w:firstRow="1" w:lastRow="0" w:firstColumn="1" w:lastColumn="0" w:noHBand="0" w:noVBand="1"/>
      </w:tblPr>
      <w:tblGrid>
        <w:gridCol w:w="820"/>
        <w:gridCol w:w="406"/>
        <w:gridCol w:w="536"/>
        <w:gridCol w:w="407"/>
        <w:gridCol w:w="407"/>
        <w:gridCol w:w="406"/>
        <w:gridCol w:w="406"/>
        <w:gridCol w:w="406"/>
        <w:gridCol w:w="406"/>
        <w:gridCol w:w="406"/>
        <w:gridCol w:w="274"/>
        <w:gridCol w:w="408"/>
      </w:tblGrid>
      <w:tr w:rsidR="00BC632B" w:rsidRPr="008C724D" w14:paraId="5C1ACE0B" w14:textId="77777777" w:rsidTr="00E6041E">
        <w:trPr>
          <w:trHeight w:val="300"/>
        </w:trPr>
        <w:tc>
          <w:tcPr>
            <w:tcW w:w="12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4F7845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5D21F" w14:textId="77777777" w:rsidR="00BC632B" w:rsidRPr="008C724D" w:rsidRDefault="00BC632B" w:rsidP="00E6041E">
            <w:pPr>
              <w:jc w:val="center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>Numeric Scale</w:t>
            </w:r>
          </w:p>
        </w:tc>
      </w:tr>
      <w:tr w:rsidR="00BC632B" w:rsidRPr="008C724D" w14:paraId="38AA183D" w14:textId="77777777" w:rsidTr="00E6041E">
        <w:trPr>
          <w:trHeight w:val="301"/>
        </w:trPr>
        <w:tc>
          <w:tcPr>
            <w:tcW w:w="122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F7396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1F112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A267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2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37947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079E6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155FA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4777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E6C6F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7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2ADC0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8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066E8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9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8A90C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0 </w:t>
            </w:r>
          </w:p>
        </w:tc>
      </w:tr>
      <w:tr w:rsidR="00BC632B" w:rsidRPr="008C724D" w14:paraId="49EEC947" w14:textId="77777777" w:rsidTr="00E6041E">
        <w:trPr>
          <w:trHeight w:val="299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709EB2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USAPS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4F7E5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0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726CEF4" w14:textId="77777777" w:rsidR="00BC632B" w:rsidRPr="008C724D" w:rsidRDefault="00BC632B" w:rsidP="00E6041E">
            <w:pPr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12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DE3A6A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73AAD4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D7B4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03594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44B4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9AF53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7E1C9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DC5AC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50F74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4945DE5C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AC9776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B6E9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0DB5AC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66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FFF7121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6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5A4038A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850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F4E1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31535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186B1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9187B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CFAE6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2500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0E823C5F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704EE2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EF750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2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2B28F48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72F811F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4792C12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79C9603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3EB5F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9862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BB266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7CA0C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F03C7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0C5D5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1842E112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52C0A2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4E290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3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06494BE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DAAFC1E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96BC20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BFE6E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C7D88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88D64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51E01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CDCC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DFADC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D917B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644C5CA9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8C12AA8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E54F0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4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D2FDD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201FF5C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AE509A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756F82B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B4364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9D52EE4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4B95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6461F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CEA1A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DD54B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78F26BD8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08BA4FF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B02A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5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419D1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ADF499B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317A19E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9FE9DE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DB975A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4A5042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5B17E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70D7C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184D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A1C0A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123855A6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72030DD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F42CF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6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2E5B3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2F073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6F3F53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ADD1AEF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5F1D1C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ECB6A8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A280BB2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D557C22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827B3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7E7E7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BC632B" w:rsidRPr="008C724D" w14:paraId="0E4F1121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3A74C9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EEE54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7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9E5E7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5C38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A1DFC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72CF22A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252EFC6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C579D0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DEF636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981A55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708DE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C0C42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BC632B" w:rsidRPr="008C724D" w14:paraId="2510632E" w14:textId="77777777" w:rsidTr="00E6041E">
        <w:trPr>
          <w:trHeight w:val="30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A50C79A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623A7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8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2AD28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9E286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4066D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72B9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C10D95D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6F9F83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E47543B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1774E26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DE53E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4267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BC632B" w:rsidRPr="008C724D" w14:paraId="19D17063" w14:textId="77777777" w:rsidTr="00E6041E">
        <w:trPr>
          <w:trHeight w:val="299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0B9958F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B4B1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9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D9245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1343D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DD377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644C3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CB8C015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DDE43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7349B43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353AE5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15010" w14:textId="77777777" w:rsidR="00BC632B" w:rsidRPr="008C724D" w:rsidRDefault="00BC632B" w:rsidP="00E6041E">
            <w:pPr>
              <w:ind w:left="4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94CBA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BC632B" w:rsidRPr="008C724D" w14:paraId="46F7EEF2" w14:textId="77777777" w:rsidTr="00E6041E">
        <w:trPr>
          <w:trHeight w:val="299"/>
        </w:trPr>
        <w:tc>
          <w:tcPr>
            <w:tcW w:w="8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D14043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B09F5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0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9B7A5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72542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D4500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CB364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AEB7B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89397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5D2F3C1" w14:textId="77777777" w:rsidR="00BC632B" w:rsidRPr="008C724D" w:rsidRDefault="00BC632B" w:rsidP="00E6041E">
            <w:pPr>
              <w:ind w:left="1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8DDFC2B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FDB48" w14:textId="77777777" w:rsidR="00BC632B" w:rsidRPr="008C724D" w:rsidRDefault="00BC632B" w:rsidP="00E6041E">
            <w:pPr>
              <w:ind w:left="5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C34F1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BC632B" w:rsidRPr="008C724D" w14:paraId="02D7E82D" w14:textId="77777777" w:rsidTr="00E6041E">
        <w:trPr>
          <w:trHeight w:val="298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969B3F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E97DB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1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4697A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F3AA6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9B729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9D54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45589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2678C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B4C96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445F174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CDC9D" w14:textId="77777777" w:rsidR="00BC632B" w:rsidRPr="008C724D" w:rsidRDefault="00BC632B" w:rsidP="00E6041E">
            <w:pPr>
              <w:ind w:left="5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8350C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BC632B" w:rsidRPr="008C724D" w14:paraId="5633FB8E" w14:textId="77777777" w:rsidTr="00E6041E">
        <w:trPr>
          <w:trHeight w:val="304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2BF85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1B80" w14:textId="77777777" w:rsidR="00BC632B" w:rsidRPr="008C724D" w:rsidRDefault="00BC632B" w:rsidP="00E6041E">
            <w:pPr>
              <w:ind w:left="2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eastAsia="Calibri" w:hAnsi="Times New Roman" w:cs="Times New Roman"/>
                <w:b/>
              </w:rPr>
              <w:t xml:space="preserve">12 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C13D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AFC6D" w14:textId="77777777" w:rsidR="00BC632B" w:rsidRPr="008C724D" w:rsidRDefault="00BC632B" w:rsidP="00E6041E">
            <w:pPr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2D571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2FCA2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AF9D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EEED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5F295" w14:textId="77777777" w:rsidR="00BC632B" w:rsidRPr="008C724D" w:rsidRDefault="00BC632B" w:rsidP="00E6041E">
            <w:pPr>
              <w:ind w:left="1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81AF7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F5199" w14:textId="77777777" w:rsidR="00BC632B" w:rsidRPr="008C724D" w:rsidRDefault="00BC632B" w:rsidP="00E6041E">
            <w:pPr>
              <w:ind w:left="5"/>
              <w:jc w:val="both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A0239" w14:textId="77777777" w:rsidR="00BC632B" w:rsidRPr="008C724D" w:rsidRDefault="00BC632B" w:rsidP="00E6041E">
            <w:pPr>
              <w:ind w:left="2"/>
              <w:rPr>
                <w:rFonts w:ascii="Times New Roman" w:hAnsi="Times New Roman" w:cs="Times New Roman"/>
              </w:rPr>
            </w:pPr>
            <w:r w:rsidRPr="008C724D">
              <w:rPr>
                <w:rFonts w:ascii="Times New Roman" w:hAnsi="Times New Roman" w:cs="Times New Roman"/>
              </w:rPr>
              <w:t xml:space="preserve">1 </w:t>
            </w:r>
          </w:p>
        </w:tc>
      </w:tr>
    </w:tbl>
    <w:p w14:paraId="44A2502B" w14:textId="77777777" w:rsidR="006D0DA9" w:rsidRDefault="006D0DA9"/>
    <w:sectPr w:rsidR="006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2B"/>
    <w:rsid w:val="006D0DA9"/>
    <w:rsid w:val="00BC632B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93EBA"/>
  <w15:chartTrackingRefBased/>
  <w15:docId w15:val="{AF2FBC78-1CD8-46FE-900A-769FD956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C632B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2-04-22T13:49:00Z</dcterms:created>
  <dcterms:modified xsi:type="dcterms:W3CDTF">2022-04-22T13:50:00Z</dcterms:modified>
</cp:coreProperties>
</file>